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08F70" w14:textId="4496F028" w:rsidR="00246C25" w:rsidRPr="00EA6EA8" w:rsidRDefault="00246C25" w:rsidP="00246C25">
      <w:pPr>
        <w:rPr>
          <w:rFonts w:ascii="Times New Roman" w:eastAsia="宋体" w:hAnsi="Times New Roman" w:cs="Times New Roman"/>
          <w:sz w:val="24"/>
          <w:szCs w:val="24"/>
        </w:rPr>
      </w:pPr>
      <w:r w:rsidRPr="00EA6EA8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3</w:t>
      </w:r>
      <w:r w:rsidRPr="00EA6EA8">
        <w:rPr>
          <w:rFonts w:ascii="Times New Roman" w:eastAsia="宋体" w:hAnsi="Times New Roman" w:cs="Times New Roman"/>
          <w:sz w:val="24"/>
          <w:szCs w:val="24"/>
        </w:rPr>
        <w:t xml:space="preserve"> Correlation between SQLE expression and clinicopathological characteristics in patients with PC</w:t>
      </w:r>
    </w:p>
    <w:p w14:paraId="70791ECD" w14:textId="58D73ED7" w:rsidR="00FB568B" w:rsidRPr="00EA6EA8" w:rsidRDefault="00FB568B"/>
    <w:tbl>
      <w:tblPr>
        <w:tblStyle w:val="1"/>
        <w:tblW w:w="8364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701"/>
        <w:gridCol w:w="1701"/>
        <w:gridCol w:w="1276"/>
      </w:tblGrid>
      <w:tr w:rsidR="00246C25" w:rsidRPr="00EA6EA8" w14:paraId="03BA055F" w14:textId="77777777" w:rsidTr="00D71EEB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4AB28" w14:textId="77777777" w:rsidR="00246C25" w:rsidRPr="00EA6EA8" w:rsidRDefault="00246C25" w:rsidP="00D71EEB">
            <w:pPr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Clinicopathological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6E34B" w14:textId="77777777" w:rsidR="00246C25" w:rsidRPr="00EA6EA8" w:rsidRDefault="00246C25" w:rsidP="00D71EEB">
            <w:pPr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A6BD8" w14:textId="77777777" w:rsidR="00246C25" w:rsidRPr="00EA6EA8" w:rsidRDefault="00246C25" w:rsidP="00D71EEB">
            <w:pPr>
              <w:spacing w:line="360" w:lineRule="auto"/>
              <w:ind w:left="241" w:hangingChars="100" w:hanging="241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SQLE 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80EC4" w14:textId="77777777" w:rsidR="00246C25" w:rsidRPr="00EA6EA8" w:rsidRDefault="00246C25" w:rsidP="00D71EEB">
            <w:pPr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SQLE hig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B521D" w14:textId="77777777" w:rsidR="00246C25" w:rsidRPr="00EA6EA8" w:rsidRDefault="00246C25" w:rsidP="00D71EEB">
            <w:pPr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P-value</w:t>
            </w:r>
          </w:p>
        </w:tc>
      </w:tr>
      <w:tr w:rsidR="00246C25" w:rsidRPr="00EA6EA8" w14:paraId="75A4C027" w14:textId="77777777" w:rsidTr="00D71EE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CB108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03720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FC1CF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AED5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076A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05929A20" w14:textId="77777777" w:rsidTr="00D71EEB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6C900E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F3489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F689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CA719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34B09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.050</w:t>
            </w:r>
          </w:p>
        </w:tc>
      </w:tr>
      <w:tr w:rsidR="00246C25" w:rsidRPr="00EA6EA8" w14:paraId="5212025E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F68D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 xml:space="preserve">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69259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90C52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A4ACD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905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21890936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1A2CC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 xml:space="preserve">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F2D00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6E180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C221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1DD3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773F9D33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2320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7598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2F7F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EDF9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3CA2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.487</w:t>
            </w:r>
          </w:p>
        </w:tc>
      </w:tr>
      <w:tr w:rsidR="00246C25" w:rsidRPr="00EA6EA8" w14:paraId="6652CE9E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E959A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&lt;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E1A5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4B2C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B40D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CCC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4A5E912B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D80AF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 xml:space="preserve"> ≥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E61A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5710D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4EE5B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E61D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7830F04F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0606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Tumor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7E122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49DBC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3FA9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E6D2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.693</w:t>
            </w:r>
          </w:p>
        </w:tc>
      </w:tr>
      <w:tr w:rsidR="00246C25" w:rsidRPr="00EA6EA8" w14:paraId="429F6B71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007BB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53C5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7CFC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B1C2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C3D3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2E42C592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9634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Moderat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4460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F14D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F72F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6489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76356560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A237CC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Poo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36B12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F62D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F88A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517F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230AFA3B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7F17F8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78E4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A76D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DD44D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84F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&lt;0.0001</w:t>
            </w:r>
          </w:p>
        </w:tc>
      </w:tr>
      <w:tr w:rsidR="00246C25" w:rsidRPr="00EA6EA8" w14:paraId="28A640A1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2E6081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221C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E5FB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ADDA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1D6B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05FE275E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0A2CA8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III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FE1C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5DFC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46D245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A05E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2135775B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90650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3D14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05CB2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1099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68C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.062</w:t>
            </w:r>
          </w:p>
        </w:tc>
      </w:tr>
      <w:tr w:rsidR="00246C25" w:rsidRPr="00EA6EA8" w14:paraId="728D4634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0A877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T1 -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B9EDE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A88FC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5F95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AD76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4FFA2A37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B3DE4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T3 - 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2173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07197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28FEF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C8BF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b/>
                <w:bCs/>
                <w:sz w:val="24"/>
                <w:szCs w:val="24"/>
              </w:rPr>
            </w:pPr>
          </w:p>
        </w:tc>
      </w:tr>
      <w:tr w:rsidR="00246C25" w:rsidRPr="00EA6EA8" w14:paraId="631E5950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27039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8184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8CA10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CB954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AC8C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.038</w:t>
            </w:r>
          </w:p>
        </w:tc>
      </w:tr>
      <w:tr w:rsidR="00246C25" w:rsidRPr="00EA6EA8" w14:paraId="56ABAB90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545D4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4A1D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1AE6A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CF544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2CF6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4D03DC73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971F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N1 - 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F31A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02EF5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6207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3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E05C" w14:textId="77777777" w:rsidR="00246C25" w:rsidRPr="00EA6EA8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EA6EA8" w14:paraId="7DAFF9C7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F601" w14:textId="77777777" w:rsidR="00246C25" w:rsidRPr="00EA6EA8" w:rsidRDefault="00246C25" w:rsidP="00D71EEB">
            <w:pPr>
              <w:spacing w:line="360" w:lineRule="auto"/>
              <w:rPr>
                <w:rFonts w:eastAsia="宋体"/>
                <w:b/>
                <w:bCs/>
                <w:sz w:val="24"/>
                <w:szCs w:val="24"/>
              </w:rPr>
            </w:pPr>
            <w:r w:rsidRPr="00EA6EA8">
              <w:rPr>
                <w:rFonts w:eastAsia="宋体"/>
                <w:b/>
                <w:bCs/>
                <w:sz w:val="24"/>
                <w:szCs w:val="24"/>
              </w:rPr>
              <w:t>M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6501D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C5AE1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72443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CC7F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&lt;0.0001</w:t>
            </w:r>
          </w:p>
        </w:tc>
      </w:tr>
      <w:tr w:rsidR="00246C25" w:rsidRPr="00EA6EA8" w14:paraId="3BF79BC0" w14:textId="77777777" w:rsidTr="00D71EE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E38BC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35E70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AB5DF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FF4EB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AB1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</w:p>
        </w:tc>
      </w:tr>
      <w:tr w:rsidR="00246C25" w:rsidRPr="00FB568B" w14:paraId="23958438" w14:textId="77777777" w:rsidTr="00D71EE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EDB09" w14:textId="77777777" w:rsidR="00246C25" w:rsidRPr="00EA6EA8" w:rsidRDefault="00246C25" w:rsidP="00D71EEB">
            <w:pPr>
              <w:spacing w:line="360" w:lineRule="auto"/>
              <w:ind w:firstLineChars="50" w:firstLine="120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AA4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266F8" w14:textId="77777777" w:rsidR="00246C25" w:rsidRPr="00EA6EA8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517A1" w14:textId="77777777" w:rsidR="00246C25" w:rsidRPr="00FB568B" w:rsidRDefault="00246C25" w:rsidP="00D71EEB">
            <w:pPr>
              <w:spacing w:line="360" w:lineRule="auto"/>
              <w:rPr>
                <w:rFonts w:eastAsia="宋体"/>
                <w:sz w:val="24"/>
                <w:szCs w:val="24"/>
              </w:rPr>
            </w:pPr>
            <w:r w:rsidRPr="00EA6EA8">
              <w:rPr>
                <w:rFonts w:eastAsia="宋体"/>
                <w:sz w:val="24"/>
                <w:szCs w:val="24"/>
              </w:rPr>
              <w:t>22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845AA" w14:textId="77777777" w:rsidR="00246C25" w:rsidRPr="00FB568B" w:rsidRDefault="00246C25" w:rsidP="00D71EEB">
            <w:pPr>
              <w:widowControl/>
              <w:spacing w:line="360" w:lineRule="auto"/>
              <w:jc w:val="left"/>
              <w:rPr>
                <w:rFonts w:eastAsia="宋体"/>
                <w:sz w:val="24"/>
                <w:szCs w:val="24"/>
              </w:rPr>
            </w:pPr>
          </w:p>
        </w:tc>
      </w:tr>
    </w:tbl>
    <w:p w14:paraId="54929B17" w14:textId="77777777" w:rsidR="00246C25" w:rsidRPr="00246C25" w:rsidRDefault="00246C25"/>
    <w:sectPr w:rsidR="00246C25" w:rsidRPr="00246C2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16EF4" w14:textId="77777777" w:rsidR="00E37E95" w:rsidRDefault="00E37E95" w:rsidP="00FB568B">
      <w:r>
        <w:separator/>
      </w:r>
    </w:p>
  </w:endnote>
  <w:endnote w:type="continuationSeparator" w:id="0">
    <w:p w14:paraId="061D8D4B" w14:textId="77777777" w:rsidR="00E37E95" w:rsidRDefault="00E37E95" w:rsidP="00FB5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altName w:val="Arial"/>
    <w:charset w:val="00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4014950"/>
      <w:docPartObj>
        <w:docPartGallery w:val="Page Numbers (Bottom of Page)"/>
        <w:docPartUnique/>
      </w:docPartObj>
    </w:sdtPr>
    <w:sdtContent>
      <w:p w14:paraId="5FE3AB5B" w14:textId="5ACB6376" w:rsidR="00B27598" w:rsidRDefault="00B2759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08665E" w14:textId="77777777" w:rsidR="00B27598" w:rsidRDefault="00B2759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365BF" w14:textId="77777777" w:rsidR="00E37E95" w:rsidRDefault="00E37E95" w:rsidP="00FB568B">
      <w:r>
        <w:separator/>
      </w:r>
    </w:p>
  </w:footnote>
  <w:footnote w:type="continuationSeparator" w:id="0">
    <w:p w14:paraId="4FCDBA65" w14:textId="77777777" w:rsidR="00E37E95" w:rsidRDefault="00E37E95" w:rsidP="00FB5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04"/>
    <w:rsid w:val="00032F06"/>
    <w:rsid w:val="000A76FF"/>
    <w:rsid w:val="000B4551"/>
    <w:rsid w:val="000D0F2F"/>
    <w:rsid w:val="00125683"/>
    <w:rsid w:val="00166552"/>
    <w:rsid w:val="00197D88"/>
    <w:rsid w:val="001B115D"/>
    <w:rsid w:val="00246C25"/>
    <w:rsid w:val="0027480F"/>
    <w:rsid w:val="00293B0C"/>
    <w:rsid w:val="002C66A6"/>
    <w:rsid w:val="00336ADF"/>
    <w:rsid w:val="003F1E35"/>
    <w:rsid w:val="004B76CC"/>
    <w:rsid w:val="00503976"/>
    <w:rsid w:val="005D3AED"/>
    <w:rsid w:val="005D651D"/>
    <w:rsid w:val="00612A0B"/>
    <w:rsid w:val="00651D6F"/>
    <w:rsid w:val="00660CCF"/>
    <w:rsid w:val="006971F8"/>
    <w:rsid w:val="00752704"/>
    <w:rsid w:val="0087512A"/>
    <w:rsid w:val="009A0768"/>
    <w:rsid w:val="009B44ED"/>
    <w:rsid w:val="009C19B4"/>
    <w:rsid w:val="009D0EC0"/>
    <w:rsid w:val="00A2664F"/>
    <w:rsid w:val="00A47A61"/>
    <w:rsid w:val="00A95797"/>
    <w:rsid w:val="00B047F8"/>
    <w:rsid w:val="00B27598"/>
    <w:rsid w:val="00B51382"/>
    <w:rsid w:val="00BD4CAF"/>
    <w:rsid w:val="00C21E7D"/>
    <w:rsid w:val="00C34589"/>
    <w:rsid w:val="00D677F4"/>
    <w:rsid w:val="00E06196"/>
    <w:rsid w:val="00E37E95"/>
    <w:rsid w:val="00E45CFF"/>
    <w:rsid w:val="00E46353"/>
    <w:rsid w:val="00EA6EA8"/>
    <w:rsid w:val="00ED4136"/>
    <w:rsid w:val="00EE20AC"/>
    <w:rsid w:val="00FA5FFB"/>
    <w:rsid w:val="00FB568B"/>
    <w:rsid w:val="00FD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83D80"/>
  <w15:chartTrackingRefBased/>
  <w15:docId w15:val="{99B6D591-9920-4F36-B867-B87C4554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3AE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B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5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568B"/>
    <w:rPr>
      <w:sz w:val="18"/>
      <w:szCs w:val="18"/>
    </w:rPr>
  </w:style>
  <w:style w:type="table" w:customStyle="1" w:styleId="1">
    <w:name w:val="网格型1"/>
    <w:basedOn w:val="a1"/>
    <w:next w:val="a3"/>
    <w:uiPriority w:val="99"/>
    <w:rsid w:val="00FB568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B1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2AC5E-42CD-45C6-8077-F2D43B2CE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3706180@qq.com</dc:creator>
  <cp:keywords/>
  <dc:description/>
  <cp:lastModifiedBy>1023706180@qq.com</cp:lastModifiedBy>
  <cp:revision>47</cp:revision>
  <dcterms:created xsi:type="dcterms:W3CDTF">2022-11-29T08:21:00Z</dcterms:created>
  <dcterms:modified xsi:type="dcterms:W3CDTF">2023-06-09T14:39:00Z</dcterms:modified>
</cp:coreProperties>
</file>